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F49F6" w:rsidRPr="00AC1C0B" w:rsidRDefault="00477BD5" w:rsidP="00BE156E">
      <w:pPr>
        <w:pStyle w:val="Heading2"/>
        <w:spacing w:line="480" w:lineRule="auto"/>
        <w:rPr>
          <w:sz w:val="24"/>
          <w:szCs w:val="18"/>
          <w:lang w:val="en-GB"/>
        </w:rPr>
      </w:pPr>
      <w:r>
        <w:rPr>
          <w:sz w:val="24"/>
          <w:szCs w:val="18"/>
          <w:lang w:val="en-GB"/>
        </w:rPr>
        <w:t>S3 File.</w:t>
      </w:r>
      <w:r w:rsidR="00B303DA" w:rsidRPr="00AC1C0B">
        <w:rPr>
          <w:sz w:val="24"/>
          <w:szCs w:val="18"/>
          <w:lang w:val="en-GB"/>
        </w:rPr>
        <w:t xml:space="preserve"> </w:t>
      </w:r>
    </w:p>
    <w:p w:rsidR="00B303DA" w:rsidRPr="00AC1C0B" w:rsidRDefault="00B303DA" w:rsidP="00AC1C0B">
      <w:pPr>
        <w:pStyle w:val="Heading2"/>
        <w:numPr>
          <w:ilvl w:val="0"/>
          <w:numId w:val="5"/>
        </w:numPr>
        <w:spacing w:line="480" w:lineRule="auto"/>
        <w:rPr>
          <w:sz w:val="24"/>
          <w:szCs w:val="18"/>
          <w:lang w:val="en-GB"/>
        </w:rPr>
      </w:pPr>
      <w:r w:rsidRPr="00AC1C0B">
        <w:rPr>
          <w:sz w:val="24"/>
          <w:szCs w:val="18"/>
          <w:lang w:val="en-GB"/>
        </w:rPr>
        <w:t xml:space="preserve">Funnel Plot for all included studies </w:t>
      </w:r>
      <w:r w:rsidR="00BF49F6" w:rsidRPr="00AC1C0B">
        <w:rPr>
          <w:sz w:val="24"/>
          <w:szCs w:val="18"/>
          <w:lang w:val="en-GB"/>
        </w:rPr>
        <w:t xml:space="preserve">for adherence </w:t>
      </w:r>
      <w:r w:rsidRPr="00AC1C0B">
        <w:rPr>
          <w:sz w:val="24"/>
          <w:szCs w:val="18"/>
          <w:lang w:val="en-GB"/>
        </w:rPr>
        <w:t>(n= 27)</w:t>
      </w:r>
    </w:p>
    <w:p w:rsidR="00B303DA" w:rsidRPr="00603A38" w:rsidRDefault="00B303DA" w:rsidP="00BE156E">
      <w:pPr>
        <w:spacing w:line="480" w:lineRule="auto"/>
      </w:pPr>
      <w:r w:rsidRPr="00603A38">
        <w:rPr>
          <w:noProof/>
          <w:lang w:val="en-US"/>
        </w:rPr>
        <w:drawing>
          <wp:inline distT="0" distB="0" distL="0" distR="0">
            <wp:extent cx="5715000" cy="381000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Funnel plot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381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F49F6" w:rsidRDefault="00BF49F6" w:rsidP="00BF49F6">
      <w:pPr>
        <w:pStyle w:val="ListParagraph"/>
        <w:numPr>
          <w:ilvl w:val="0"/>
          <w:numId w:val="5"/>
        </w:numPr>
        <w:spacing w:after="160" w:line="480" w:lineRule="auto"/>
        <w:rPr>
          <w:b/>
          <w:bCs/>
        </w:rPr>
      </w:pPr>
      <w:r w:rsidRPr="00BF49F6">
        <w:rPr>
          <w:b/>
          <w:bCs/>
        </w:rPr>
        <w:t xml:space="preserve">Funnel plots for included studies in HIV, hypertension, and asthma </w:t>
      </w:r>
    </w:p>
    <w:p w:rsidR="00BF49F6" w:rsidRDefault="00BF49F6" w:rsidP="00BF49F6">
      <w:pPr>
        <w:spacing w:after="160" w:line="480" w:lineRule="auto"/>
      </w:pPr>
      <w:r>
        <w:rPr>
          <w:noProof/>
          <w:lang w:val="en-US"/>
        </w:rPr>
        <w:lastRenderedPageBreak/>
        <w:drawing>
          <wp:inline distT="0" distB="0" distL="0" distR="0">
            <wp:extent cx="4652682" cy="3098169"/>
            <wp:effectExtent l="0" t="0" r="0" b="6985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66416" cy="31073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F49F6" w:rsidRDefault="00BF49F6" w:rsidP="00BF49F6">
      <w:pPr>
        <w:spacing w:after="160" w:line="480" w:lineRule="auto"/>
      </w:pPr>
    </w:p>
    <w:p w:rsidR="00BF49F6" w:rsidRDefault="00BF49F6" w:rsidP="00BF49F6">
      <w:pPr>
        <w:spacing w:after="160" w:line="480" w:lineRule="auto"/>
      </w:pPr>
      <w:r>
        <w:rPr>
          <w:noProof/>
          <w:lang w:val="en-US"/>
        </w:rPr>
        <w:drawing>
          <wp:inline distT="0" distB="0" distL="0" distR="0">
            <wp:extent cx="5017497" cy="3576918"/>
            <wp:effectExtent l="0" t="0" r="0" b="508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3274" cy="35810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F49F6" w:rsidRPr="00BF49F6" w:rsidRDefault="00BF49F6" w:rsidP="00AC1C0B">
      <w:pPr>
        <w:spacing w:after="160" w:line="480" w:lineRule="auto"/>
        <w:sectPr w:rsidR="00BF49F6" w:rsidRPr="00BF49F6" w:rsidSect="00BE156E">
          <w:footerReference w:type="default" r:id="rId11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rPr>
          <w:noProof/>
          <w:lang w:val="en-US"/>
        </w:rPr>
        <w:lastRenderedPageBreak/>
        <w:drawing>
          <wp:inline distT="0" distB="0" distL="0" distR="0">
            <wp:extent cx="5015753" cy="3339934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3617" cy="33451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D7A5B" w:rsidRPr="00603A38" w:rsidRDefault="00FD7A5B" w:rsidP="00477BD5">
      <w:pPr>
        <w:pStyle w:val="Heading2"/>
        <w:spacing w:line="480" w:lineRule="auto"/>
      </w:pPr>
    </w:p>
    <w:sectPr w:rsidR="00FD7A5B" w:rsidRPr="00603A38" w:rsidSect="00477BD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7A3A40" w:rsidRDefault="007A3A40" w:rsidP="00701BD7">
      <w:pPr>
        <w:spacing w:line="240" w:lineRule="auto"/>
      </w:pPr>
      <w:r>
        <w:separator/>
      </w:r>
    </w:p>
  </w:endnote>
  <w:endnote w:type="continuationSeparator" w:id="1">
    <w:p w:rsidR="007A3A40" w:rsidRDefault="007A3A40" w:rsidP="00701BD7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3702964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12AFF" w:rsidRDefault="00F734ED">
        <w:pPr>
          <w:pStyle w:val="Footer"/>
          <w:jc w:val="right"/>
        </w:pPr>
        <w:r>
          <w:fldChar w:fldCharType="begin"/>
        </w:r>
        <w:r w:rsidR="00F12AFF">
          <w:instrText xml:space="preserve"> PAGE   \* MERGEFORMAT </w:instrText>
        </w:r>
        <w:r>
          <w:fldChar w:fldCharType="separate"/>
        </w:r>
        <w:r w:rsidR="00477BD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F12AFF" w:rsidRDefault="00F12AFF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7A3A40" w:rsidRDefault="007A3A40" w:rsidP="00701BD7">
      <w:pPr>
        <w:spacing w:line="240" w:lineRule="auto"/>
      </w:pPr>
      <w:r>
        <w:separator/>
      </w:r>
    </w:p>
  </w:footnote>
  <w:footnote w:type="continuationSeparator" w:id="1">
    <w:p w:rsidR="007A3A40" w:rsidRDefault="007A3A40" w:rsidP="00701BD7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0423D3C"/>
    <w:multiLevelType w:val="hybridMultilevel"/>
    <w:tmpl w:val="9DF2F0A4"/>
    <w:lvl w:ilvl="0" w:tplc="F564875E">
      <w:start w:val="4"/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2322097"/>
    <w:multiLevelType w:val="multilevel"/>
    <w:tmpl w:val="845E9C34"/>
    <w:lvl w:ilvl="0">
      <w:start w:val="1"/>
      <w:numFmt w:val="decimal"/>
      <w:pStyle w:val="Heading1"/>
      <w:suff w:val="nothing"/>
      <w:lvlText w:val="Chapter %1"/>
      <w:lvlJc w:val="left"/>
      <w:pPr>
        <w:ind w:left="432" w:hanging="432"/>
      </w:pPr>
      <w:rPr>
        <w:rFonts w:cs="Times New Roman"/>
        <w:bCs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">
    <w:nsid w:val="3AFF1717"/>
    <w:multiLevelType w:val="hybridMultilevel"/>
    <w:tmpl w:val="5B4014F2"/>
    <w:lvl w:ilvl="0" w:tplc="1BB08470">
      <w:numFmt w:val="bullet"/>
      <w:pStyle w:val="TOCHeading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AF54C9D"/>
    <w:multiLevelType w:val="hybridMultilevel"/>
    <w:tmpl w:val="2FF8C630"/>
    <w:lvl w:ilvl="0" w:tplc="1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0"/>
  </w:num>
  <w:num w:numId="5">
    <w:abstractNumId w:val="3"/>
  </w:num>
  <w:numIdMacAtCleanup w:val="3"/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hdrShapeDefaults>
    <o:shapedefaults v:ext="edit" spidmax="11266"/>
  </w:hdrShapeDefaults>
  <w:footnotePr>
    <w:footnote w:id="0"/>
    <w:footnote w:id="1"/>
  </w:footnotePr>
  <w:endnotePr>
    <w:endnote w:id="0"/>
    <w:endnote w:id="1"/>
  </w:endnotePr>
  <w:compat>
    <w:applyBreakingRules/>
    <w:useFELayout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evxwvta6vrzpmerzzkvvrrefzzsfzd2v59e&quot;&gt;Adherence in chronic disease-Saved&lt;record-ids&gt;&lt;item&gt;26&lt;/item&gt;&lt;item&gt;442&lt;/item&gt;&lt;item&gt;554&lt;/item&gt;&lt;item&gt;557&lt;/item&gt;&lt;item&gt;1013&lt;/item&gt;&lt;item&gt;1048&lt;/item&gt;&lt;item&gt;1615&lt;/item&gt;&lt;item&gt;1782&lt;/item&gt;&lt;item&gt;1785&lt;/item&gt;&lt;item&gt;1790&lt;/item&gt;&lt;item&gt;1793&lt;/item&gt;&lt;item&gt;1806&lt;/item&gt;&lt;item&gt;1807&lt;/item&gt;&lt;item&gt;1819&lt;/item&gt;&lt;item&gt;1940&lt;/item&gt;&lt;item&gt;1975&lt;/item&gt;&lt;item&gt;1991&lt;/item&gt;&lt;item&gt;2722&lt;/item&gt;&lt;item&gt;6620&lt;/item&gt;&lt;item&gt;6621&lt;/item&gt;&lt;item&gt;6622&lt;/item&gt;&lt;item&gt;6623&lt;/item&gt;&lt;/record-ids&gt;&lt;/item&gt;&lt;/Libraries&gt;"/>
  </w:docVars>
  <w:rsids>
    <w:rsidRoot w:val="00117F92"/>
    <w:rsid w:val="000008E9"/>
    <w:rsid w:val="000027F7"/>
    <w:rsid w:val="00002B61"/>
    <w:rsid w:val="0000553D"/>
    <w:rsid w:val="000062D6"/>
    <w:rsid w:val="0001088C"/>
    <w:rsid w:val="000136CA"/>
    <w:rsid w:val="00021F90"/>
    <w:rsid w:val="00023788"/>
    <w:rsid w:val="00026783"/>
    <w:rsid w:val="00027564"/>
    <w:rsid w:val="00030732"/>
    <w:rsid w:val="00030889"/>
    <w:rsid w:val="00031ECA"/>
    <w:rsid w:val="000347D7"/>
    <w:rsid w:val="00037B51"/>
    <w:rsid w:val="0004003B"/>
    <w:rsid w:val="00041B5C"/>
    <w:rsid w:val="000438D6"/>
    <w:rsid w:val="00045EBE"/>
    <w:rsid w:val="00050CD5"/>
    <w:rsid w:val="00051048"/>
    <w:rsid w:val="00052014"/>
    <w:rsid w:val="00060B38"/>
    <w:rsid w:val="0006143F"/>
    <w:rsid w:val="0006159B"/>
    <w:rsid w:val="00063B03"/>
    <w:rsid w:val="00064243"/>
    <w:rsid w:val="00066A20"/>
    <w:rsid w:val="00074055"/>
    <w:rsid w:val="000755E7"/>
    <w:rsid w:val="00082F32"/>
    <w:rsid w:val="0008607A"/>
    <w:rsid w:val="0009344E"/>
    <w:rsid w:val="00095510"/>
    <w:rsid w:val="000A148B"/>
    <w:rsid w:val="000A14FB"/>
    <w:rsid w:val="000A40EF"/>
    <w:rsid w:val="000A4912"/>
    <w:rsid w:val="000A5F6F"/>
    <w:rsid w:val="000B52A6"/>
    <w:rsid w:val="000B65BE"/>
    <w:rsid w:val="000C1E42"/>
    <w:rsid w:val="000C1F82"/>
    <w:rsid w:val="000C21CD"/>
    <w:rsid w:val="000C6755"/>
    <w:rsid w:val="000C7DC9"/>
    <w:rsid w:val="000D0931"/>
    <w:rsid w:val="000D13E3"/>
    <w:rsid w:val="000D1E6C"/>
    <w:rsid w:val="000D3B4B"/>
    <w:rsid w:val="000D4F4C"/>
    <w:rsid w:val="000E3F2A"/>
    <w:rsid w:val="000E4419"/>
    <w:rsid w:val="000E530E"/>
    <w:rsid w:val="000F06C2"/>
    <w:rsid w:val="000F3303"/>
    <w:rsid w:val="000F6DD1"/>
    <w:rsid w:val="00102ED1"/>
    <w:rsid w:val="00104460"/>
    <w:rsid w:val="00105DF0"/>
    <w:rsid w:val="00107126"/>
    <w:rsid w:val="001071E1"/>
    <w:rsid w:val="00110008"/>
    <w:rsid w:val="0011200B"/>
    <w:rsid w:val="00114C46"/>
    <w:rsid w:val="00114D41"/>
    <w:rsid w:val="00115D4D"/>
    <w:rsid w:val="00117352"/>
    <w:rsid w:val="00117F92"/>
    <w:rsid w:val="00120E81"/>
    <w:rsid w:val="001264BA"/>
    <w:rsid w:val="00127290"/>
    <w:rsid w:val="0013241B"/>
    <w:rsid w:val="0013516C"/>
    <w:rsid w:val="00136758"/>
    <w:rsid w:val="001441D6"/>
    <w:rsid w:val="00144258"/>
    <w:rsid w:val="001458AC"/>
    <w:rsid w:val="00146EB5"/>
    <w:rsid w:val="001503CD"/>
    <w:rsid w:val="001510BC"/>
    <w:rsid w:val="001565D6"/>
    <w:rsid w:val="0015758F"/>
    <w:rsid w:val="001604D8"/>
    <w:rsid w:val="001631E3"/>
    <w:rsid w:val="00165946"/>
    <w:rsid w:val="00170B94"/>
    <w:rsid w:val="00173210"/>
    <w:rsid w:val="00175B97"/>
    <w:rsid w:val="00177485"/>
    <w:rsid w:val="00183159"/>
    <w:rsid w:val="00183CA5"/>
    <w:rsid w:val="00184C0A"/>
    <w:rsid w:val="00187DFA"/>
    <w:rsid w:val="00191879"/>
    <w:rsid w:val="0019291D"/>
    <w:rsid w:val="00195269"/>
    <w:rsid w:val="00197326"/>
    <w:rsid w:val="001A28B6"/>
    <w:rsid w:val="001A555A"/>
    <w:rsid w:val="001A79D1"/>
    <w:rsid w:val="001B18C4"/>
    <w:rsid w:val="001B1AC9"/>
    <w:rsid w:val="001B5332"/>
    <w:rsid w:val="001B5E7C"/>
    <w:rsid w:val="001B61BD"/>
    <w:rsid w:val="001B7409"/>
    <w:rsid w:val="001B76A5"/>
    <w:rsid w:val="001B76E7"/>
    <w:rsid w:val="001C57BA"/>
    <w:rsid w:val="001D2BEC"/>
    <w:rsid w:val="001D3220"/>
    <w:rsid w:val="001E01A9"/>
    <w:rsid w:val="001E2C16"/>
    <w:rsid w:val="001E3996"/>
    <w:rsid w:val="001E5009"/>
    <w:rsid w:val="001F525B"/>
    <w:rsid w:val="0020127C"/>
    <w:rsid w:val="002027B6"/>
    <w:rsid w:val="002063B2"/>
    <w:rsid w:val="002074D8"/>
    <w:rsid w:val="00210D09"/>
    <w:rsid w:val="0021152D"/>
    <w:rsid w:val="00215722"/>
    <w:rsid w:val="00220DFD"/>
    <w:rsid w:val="0022195B"/>
    <w:rsid w:val="002240A8"/>
    <w:rsid w:val="00235046"/>
    <w:rsid w:val="002366B0"/>
    <w:rsid w:val="00237A9B"/>
    <w:rsid w:val="00241354"/>
    <w:rsid w:val="002430E1"/>
    <w:rsid w:val="00243741"/>
    <w:rsid w:val="00243D97"/>
    <w:rsid w:val="0024559C"/>
    <w:rsid w:val="00245E87"/>
    <w:rsid w:val="002460E6"/>
    <w:rsid w:val="00246949"/>
    <w:rsid w:val="0025077B"/>
    <w:rsid w:val="0025375A"/>
    <w:rsid w:val="00254EBA"/>
    <w:rsid w:val="00256ADA"/>
    <w:rsid w:val="00256CDA"/>
    <w:rsid w:val="00257221"/>
    <w:rsid w:val="00260B85"/>
    <w:rsid w:val="00261E2F"/>
    <w:rsid w:val="00264592"/>
    <w:rsid w:val="00265C2B"/>
    <w:rsid w:val="00267D45"/>
    <w:rsid w:val="00271611"/>
    <w:rsid w:val="0027186B"/>
    <w:rsid w:val="002728B2"/>
    <w:rsid w:val="00274EA9"/>
    <w:rsid w:val="0027767A"/>
    <w:rsid w:val="00277D15"/>
    <w:rsid w:val="002818BB"/>
    <w:rsid w:val="002819AA"/>
    <w:rsid w:val="00282E16"/>
    <w:rsid w:val="00283FBA"/>
    <w:rsid w:val="00285C12"/>
    <w:rsid w:val="0029400C"/>
    <w:rsid w:val="00295D1F"/>
    <w:rsid w:val="002A421A"/>
    <w:rsid w:val="002A63F2"/>
    <w:rsid w:val="002B4461"/>
    <w:rsid w:val="002B6122"/>
    <w:rsid w:val="002C31D9"/>
    <w:rsid w:val="002C7A5B"/>
    <w:rsid w:val="002D6F73"/>
    <w:rsid w:val="002E2690"/>
    <w:rsid w:val="002E3BB6"/>
    <w:rsid w:val="002E3D8F"/>
    <w:rsid w:val="002E43DE"/>
    <w:rsid w:val="002E475F"/>
    <w:rsid w:val="002F2EF5"/>
    <w:rsid w:val="002F6579"/>
    <w:rsid w:val="002F75A0"/>
    <w:rsid w:val="00301A5A"/>
    <w:rsid w:val="00306BB7"/>
    <w:rsid w:val="003150FF"/>
    <w:rsid w:val="00315268"/>
    <w:rsid w:val="00317910"/>
    <w:rsid w:val="00317BB9"/>
    <w:rsid w:val="0032313F"/>
    <w:rsid w:val="003266E2"/>
    <w:rsid w:val="003307E2"/>
    <w:rsid w:val="00331E43"/>
    <w:rsid w:val="00334A4A"/>
    <w:rsid w:val="00335C55"/>
    <w:rsid w:val="00340686"/>
    <w:rsid w:val="00341703"/>
    <w:rsid w:val="00343528"/>
    <w:rsid w:val="00344C05"/>
    <w:rsid w:val="00350C85"/>
    <w:rsid w:val="00350F37"/>
    <w:rsid w:val="00354206"/>
    <w:rsid w:val="0035565B"/>
    <w:rsid w:val="0035769B"/>
    <w:rsid w:val="00361E86"/>
    <w:rsid w:val="00364526"/>
    <w:rsid w:val="00364E45"/>
    <w:rsid w:val="0036695A"/>
    <w:rsid w:val="00367130"/>
    <w:rsid w:val="00370251"/>
    <w:rsid w:val="0038158F"/>
    <w:rsid w:val="003826C8"/>
    <w:rsid w:val="00383D48"/>
    <w:rsid w:val="00384EF4"/>
    <w:rsid w:val="00385112"/>
    <w:rsid w:val="00385A05"/>
    <w:rsid w:val="00386E87"/>
    <w:rsid w:val="00391966"/>
    <w:rsid w:val="00393399"/>
    <w:rsid w:val="00394981"/>
    <w:rsid w:val="00395F80"/>
    <w:rsid w:val="00397F5E"/>
    <w:rsid w:val="003A1CCA"/>
    <w:rsid w:val="003A42CF"/>
    <w:rsid w:val="003A6CDB"/>
    <w:rsid w:val="003B071C"/>
    <w:rsid w:val="003B176A"/>
    <w:rsid w:val="003B428E"/>
    <w:rsid w:val="003B7F1C"/>
    <w:rsid w:val="003C1B7D"/>
    <w:rsid w:val="003C2C67"/>
    <w:rsid w:val="003C3CC0"/>
    <w:rsid w:val="003C3E8A"/>
    <w:rsid w:val="003C65A6"/>
    <w:rsid w:val="003C7BCD"/>
    <w:rsid w:val="003D005A"/>
    <w:rsid w:val="003D112D"/>
    <w:rsid w:val="003D3C68"/>
    <w:rsid w:val="003E691A"/>
    <w:rsid w:val="003E7C9D"/>
    <w:rsid w:val="003F0139"/>
    <w:rsid w:val="003F1A7C"/>
    <w:rsid w:val="003F701B"/>
    <w:rsid w:val="004037DB"/>
    <w:rsid w:val="00404E01"/>
    <w:rsid w:val="004061DE"/>
    <w:rsid w:val="004141DB"/>
    <w:rsid w:val="004165E2"/>
    <w:rsid w:val="00416D0B"/>
    <w:rsid w:val="004234BE"/>
    <w:rsid w:val="00426D74"/>
    <w:rsid w:val="00430157"/>
    <w:rsid w:val="00432BF4"/>
    <w:rsid w:val="00436786"/>
    <w:rsid w:val="004376FC"/>
    <w:rsid w:val="00440D9D"/>
    <w:rsid w:val="00444919"/>
    <w:rsid w:val="00452212"/>
    <w:rsid w:val="00452C76"/>
    <w:rsid w:val="00453274"/>
    <w:rsid w:val="004559A4"/>
    <w:rsid w:val="00457C23"/>
    <w:rsid w:val="004612E8"/>
    <w:rsid w:val="00465088"/>
    <w:rsid w:val="00471288"/>
    <w:rsid w:val="0047341F"/>
    <w:rsid w:val="0047395A"/>
    <w:rsid w:val="00477BD5"/>
    <w:rsid w:val="0048001B"/>
    <w:rsid w:val="00480081"/>
    <w:rsid w:val="004866FB"/>
    <w:rsid w:val="00490E70"/>
    <w:rsid w:val="004911D1"/>
    <w:rsid w:val="004915DD"/>
    <w:rsid w:val="00491722"/>
    <w:rsid w:val="004A08A1"/>
    <w:rsid w:val="004A418A"/>
    <w:rsid w:val="004A5745"/>
    <w:rsid w:val="004B0173"/>
    <w:rsid w:val="004B61AF"/>
    <w:rsid w:val="004B6D1F"/>
    <w:rsid w:val="004B7FB5"/>
    <w:rsid w:val="004C064A"/>
    <w:rsid w:val="004C1E6D"/>
    <w:rsid w:val="004C2B5E"/>
    <w:rsid w:val="004C2FE9"/>
    <w:rsid w:val="004C57CC"/>
    <w:rsid w:val="004C68E5"/>
    <w:rsid w:val="004D3344"/>
    <w:rsid w:val="004D4AF1"/>
    <w:rsid w:val="004E04C4"/>
    <w:rsid w:val="004E1308"/>
    <w:rsid w:val="004E4341"/>
    <w:rsid w:val="004E7FC2"/>
    <w:rsid w:val="004F1615"/>
    <w:rsid w:val="004F23F9"/>
    <w:rsid w:val="004F3C6C"/>
    <w:rsid w:val="005007B4"/>
    <w:rsid w:val="005046C5"/>
    <w:rsid w:val="005064B7"/>
    <w:rsid w:val="005106BA"/>
    <w:rsid w:val="00512531"/>
    <w:rsid w:val="005145EC"/>
    <w:rsid w:val="00521035"/>
    <w:rsid w:val="005254FA"/>
    <w:rsid w:val="00530F17"/>
    <w:rsid w:val="00532E93"/>
    <w:rsid w:val="00533185"/>
    <w:rsid w:val="00533A0C"/>
    <w:rsid w:val="00535418"/>
    <w:rsid w:val="00535D72"/>
    <w:rsid w:val="00536C77"/>
    <w:rsid w:val="005406E4"/>
    <w:rsid w:val="005423EE"/>
    <w:rsid w:val="00543563"/>
    <w:rsid w:val="0054471B"/>
    <w:rsid w:val="00550121"/>
    <w:rsid w:val="00551D92"/>
    <w:rsid w:val="00552E6D"/>
    <w:rsid w:val="0055310B"/>
    <w:rsid w:val="00557434"/>
    <w:rsid w:val="00564ADF"/>
    <w:rsid w:val="00567934"/>
    <w:rsid w:val="00567C52"/>
    <w:rsid w:val="0057020E"/>
    <w:rsid w:val="00570A26"/>
    <w:rsid w:val="005714BB"/>
    <w:rsid w:val="00573113"/>
    <w:rsid w:val="00573918"/>
    <w:rsid w:val="0057715E"/>
    <w:rsid w:val="005839E5"/>
    <w:rsid w:val="0058590C"/>
    <w:rsid w:val="00593921"/>
    <w:rsid w:val="00594DFA"/>
    <w:rsid w:val="005A0776"/>
    <w:rsid w:val="005A39A2"/>
    <w:rsid w:val="005A542E"/>
    <w:rsid w:val="005A684F"/>
    <w:rsid w:val="005B1FAB"/>
    <w:rsid w:val="005B4579"/>
    <w:rsid w:val="005B7BA8"/>
    <w:rsid w:val="005C06CC"/>
    <w:rsid w:val="005C1DBE"/>
    <w:rsid w:val="005C2E63"/>
    <w:rsid w:val="005C40AC"/>
    <w:rsid w:val="005D0EEB"/>
    <w:rsid w:val="005D2126"/>
    <w:rsid w:val="005F187B"/>
    <w:rsid w:val="005F2658"/>
    <w:rsid w:val="005F67B1"/>
    <w:rsid w:val="00600778"/>
    <w:rsid w:val="0060092D"/>
    <w:rsid w:val="00600F64"/>
    <w:rsid w:val="00602557"/>
    <w:rsid w:val="00603A38"/>
    <w:rsid w:val="00606FB4"/>
    <w:rsid w:val="00607488"/>
    <w:rsid w:val="00611B19"/>
    <w:rsid w:val="00613332"/>
    <w:rsid w:val="006172E6"/>
    <w:rsid w:val="00620760"/>
    <w:rsid w:val="00620BCA"/>
    <w:rsid w:val="00622EDA"/>
    <w:rsid w:val="00625131"/>
    <w:rsid w:val="00626009"/>
    <w:rsid w:val="00632665"/>
    <w:rsid w:val="006347FE"/>
    <w:rsid w:val="00641129"/>
    <w:rsid w:val="0064219F"/>
    <w:rsid w:val="006431EC"/>
    <w:rsid w:val="00650C43"/>
    <w:rsid w:val="00651DE5"/>
    <w:rsid w:val="00657822"/>
    <w:rsid w:val="00657B6E"/>
    <w:rsid w:val="00661128"/>
    <w:rsid w:val="00662EE6"/>
    <w:rsid w:val="006708B4"/>
    <w:rsid w:val="00673D73"/>
    <w:rsid w:val="00676A65"/>
    <w:rsid w:val="00682A6E"/>
    <w:rsid w:val="0068326C"/>
    <w:rsid w:val="00687DDA"/>
    <w:rsid w:val="00693EFA"/>
    <w:rsid w:val="006964DB"/>
    <w:rsid w:val="00697779"/>
    <w:rsid w:val="006A21F3"/>
    <w:rsid w:val="006B253B"/>
    <w:rsid w:val="006B344C"/>
    <w:rsid w:val="006B7CD7"/>
    <w:rsid w:val="006C20E5"/>
    <w:rsid w:val="006D10EE"/>
    <w:rsid w:val="006D164E"/>
    <w:rsid w:val="006D2163"/>
    <w:rsid w:val="006D43B2"/>
    <w:rsid w:val="006E14EE"/>
    <w:rsid w:val="006E40F6"/>
    <w:rsid w:val="006E79E8"/>
    <w:rsid w:val="006F3FEA"/>
    <w:rsid w:val="006F5CF0"/>
    <w:rsid w:val="006F6E0B"/>
    <w:rsid w:val="006F7F35"/>
    <w:rsid w:val="00701BD7"/>
    <w:rsid w:val="00702DD5"/>
    <w:rsid w:val="00710F2C"/>
    <w:rsid w:val="007115E0"/>
    <w:rsid w:val="00711C3C"/>
    <w:rsid w:val="00712A5C"/>
    <w:rsid w:val="0071534E"/>
    <w:rsid w:val="00720442"/>
    <w:rsid w:val="00720B4E"/>
    <w:rsid w:val="007210D1"/>
    <w:rsid w:val="0072465D"/>
    <w:rsid w:val="0072615F"/>
    <w:rsid w:val="00726600"/>
    <w:rsid w:val="00732C78"/>
    <w:rsid w:val="007343DA"/>
    <w:rsid w:val="00734EB6"/>
    <w:rsid w:val="00735D90"/>
    <w:rsid w:val="00737BBD"/>
    <w:rsid w:val="007412D2"/>
    <w:rsid w:val="0074591B"/>
    <w:rsid w:val="00746E5B"/>
    <w:rsid w:val="00746EF8"/>
    <w:rsid w:val="00750ECE"/>
    <w:rsid w:val="00754BAA"/>
    <w:rsid w:val="00755B25"/>
    <w:rsid w:val="007601B8"/>
    <w:rsid w:val="0076406C"/>
    <w:rsid w:val="007647B6"/>
    <w:rsid w:val="00766A93"/>
    <w:rsid w:val="00770E07"/>
    <w:rsid w:val="00771944"/>
    <w:rsid w:val="00772386"/>
    <w:rsid w:val="007732BF"/>
    <w:rsid w:val="007812A3"/>
    <w:rsid w:val="0078185E"/>
    <w:rsid w:val="00781D19"/>
    <w:rsid w:val="0078501D"/>
    <w:rsid w:val="00785ED8"/>
    <w:rsid w:val="00786A19"/>
    <w:rsid w:val="00786EB6"/>
    <w:rsid w:val="00787E4C"/>
    <w:rsid w:val="00790FDC"/>
    <w:rsid w:val="00791450"/>
    <w:rsid w:val="0079263E"/>
    <w:rsid w:val="007A07D0"/>
    <w:rsid w:val="007A3A40"/>
    <w:rsid w:val="007A58BA"/>
    <w:rsid w:val="007A687A"/>
    <w:rsid w:val="007B5A3E"/>
    <w:rsid w:val="007B6859"/>
    <w:rsid w:val="007B7939"/>
    <w:rsid w:val="007D466C"/>
    <w:rsid w:val="007D5AFB"/>
    <w:rsid w:val="007E1EFE"/>
    <w:rsid w:val="007E4798"/>
    <w:rsid w:val="007E75A9"/>
    <w:rsid w:val="007F19F9"/>
    <w:rsid w:val="007F1F54"/>
    <w:rsid w:val="007F58CE"/>
    <w:rsid w:val="00800DC4"/>
    <w:rsid w:val="008140A8"/>
    <w:rsid w:val="0081729A"/>
    <w:rsid w:val="0081742C"/>
    <w:rsid w:val="00817BAB"/>
    <w:rsid w:val="00820FAC"/>
    <w:rsid w:val="00821D60"/>
    <w:rsid w:val="00821E7D"/>
    <w:rsid w:val="00822215"/>
    <w:rsid w:val="00822D5A"/>
    <w:rsid w:val="00825C46"/>
    <w:rsid w:val="00826E43"/>
    <w:rsid w:val="00826E75"/>
    <w:rsid w:val="00830C4A"/>
    <w:rsid w:val="008344FA"/>
    <w:rsid w:val="008352EB"/>
    <w:rsid w:val="00843630"/>
    <w:rsid w:val="00847695"/>
    <w:rsid w:val="00851C06"/>
    <w:rsid w:val="00853A63"/>
    <w:rsid w:val="008564D1"/>
    <w:rsid w:val="008566E2"/>
    <w:rsid w:val="0085687D"/>
    <w:rsid w:val="0085764E"/>
    <w:rsid w:val="00860224"/>
    <w:rsid w:val="00860D60"/>
    <w:rsid w:val="0086180D"/>
    <w:rsid w:val="008625C5"/>
    <w:rsid w:val="00862612"/>
    <w:rsid w:val="008733BB"/>
    <w:rsid w:val="008753A9"/>
    <w:rsid w:val="008758AC"/>
    <w:rsid w:val="00883184"/>
    <w:rsid w:val="008845BC"/>
    <w:rsid w:val="00890CBC"/>
    <w:rsid w:val="00891D9D"/>
    <w:rsid w:val="008931D8"/>
    <w:rsid w:val="00896B95"/>
    <w:rsid w:val="00897331"/>
    <w:rsid w:val="008A0F7B"/>
    <w:rsid w:val="008A0FCE"/>
    <w:rsid w:val="008A3105"/>
    <w:rsid w:val="008A4C33"/>
    <w:rsid w:val="008B23BC"/>
    <w:rsid w:val="008B434A"/>
    <w:rsid w:val="008C0763"/>
    <w:rsid w:val="008C11F9"/>
    <w:rsid w:val="008C13FC"/>
    <w:rsid w:val="008C41C2"/>
    <w:rsid w:val="008C4704"/>
    <w:rsid w:val="008C7B83"/>
    <w:rsid w:val="008D114F"/>
    <w:rsid w:val="008D776C"/>
    <w:rsid w:val="008D7B36"/>
    <w:rsid w:val="008E016D"/>
    <w:rsid w:val="008E0520"/>
    <w:rsid w:val="008E16DC"/>
    <w:rsid w:val="008E5658"/>
    <w:rsid w:val="008E5665"/>
    <w:rsid w:val="008E7B8B"/>
    <w:rsid w:val="008F1124"/>
    <w:rsid w:val="008F155B"/>
    <w:rsid w:val="008F7780"/>
    <w:rsid w:val="00901513"/>
    <w:rsid w:val="00902BD7"/>
    <w:rsid w:val="00906906"/>
    <w:rsid w:val="0090706A"/>
    <w:rsid w:val="00910697"/>
    <w:rsid w:val="00911C27"/>
    <w:rsid w:val="0091317F"/>
    <w:rsid w:val="00914A12"/>
    <w:rsid w:val="00922EF8"/>
    <w:rsid w:val="009245BD"/>
    <w:rsid w:val="00932D2E"/>
    <w:rsid w:val="00933C9E"/>
    <w:rsid w:val="00933D7C"/>
    <w:rsid w:val="009347F7"/>
    <w:rsid w:val="009349AD"/>
    <w:rsid w:val="009403E3"/>
    <w:rsid w:val="009439C6"/>
    <w:rsid w:val="00945377"/>
    <w:rsid w:val="00946930"/>
    <w:rsid w:val="00950693"/>
    <w:rsid w:val="009530F1"/>
    <w:rsid w:val="00954E27"/>
    <w:rsid w:val="009558C0"/>
    <w:rsid w:val="009575F4"/>
    <w:rsid w:val="00957985"/>
    <w:rsid w:val="00963743"/>
    <w:rsid w:val="00965827"/>
    <w:rsid w:val="00965A0C"/>
    <w:rsid w:val="00967AA9"/>
    <w:rsid w:val="009702E7"/>
    <w:rsid w:val="009724B5"/>
    <w:rsid w:val="00973D91"/>
    <w:rsid w:val="00975E98"/>
    <w:rsid w:val="00981558"/>
    <w:rsid w:val="00984CB1"/>
    <w:rsid w:val="00985F50"/>
    <w:rsid w:val="00987D90"/>
    <w:rsid w:val="00990090"/>
    <w:rsid w:val="009968E8"/>
    <w:rsid w:val="009A12B1"/>
    <w:rsid w:val="009A46DE"/>
    <w:rsid w:val="009A7BAE"/>
    <w:rsid w:val="009B06B4"/>
    <w:rsid w:val="009B06F8"/>
    <w:rsid w:val="009B2281"/>
    <w:rsid w:val="009B28B7"/>
    <w:rsid w:val="009B472E"/>
    <w:rsid w:val="009B545A"/>
    <w:rsid w:val="009B55D0"/>
    <w:rsid w:val="009B78AD"/>
    <w:rsid w:val="009B7DBA"/>
    <w:rsid w:val="009C2B15"/>
    <w:rsid w:val="009C4395"/>
    <w:rsid w:val="009C4F92"/>
    <w:rsid w:val="009C6843"/>
    <w:rsid w:val="009D1214"/>
    <w:rsid w:val="009D31FA"/>
    <w:rsid w:val="009D532E"/>
    <w:rsid w:val="009D6D4F"/>
    <w:rsid w:val="009D7C7E"/>
    <w:rsid w:val="009E1774"/>
    <w:rsid w:val="009E18EE"/>
    <w:rsid w:val="009E1CFD"/>
    <w:rsid w:val="009E4A2F"/>
    <w:rsid w:val="009E7D4F"/>
    <w:rsid w:val="009F23D3"/>
    <w:rsid w:val="009F4358"/>
    <w:rsid w:val="009F6972"/>
    <w:rsid w:val="00A00FE1"/>
    <w:rsid w:val="00A01B0B"/>
    <w:rsid w:val="00A04602"/>
    <w:rsid w:val="00A053CB"/>
    <w:rsid w:val="00A06E20"/>
    <w:rsid w:val="00A1074C"/>
    <w:rsid w:val="00A14FF2"/>
    <w:rsid w:val="00A178BB"/>
    <w:rsid w:val="00A2176E"/>
    <w:rsid w:val="00A27AC7"/>
    <w:rsid w:val="00A4147B"/>
    <w:rsid w:val="00A422A4"/>
    <w:rsid w:val="00A56D91"/>
    <w:rsid w:val="00A5704C"/>
    <w:rsid w:val="00A570F3"/>
    <w:rsid w:val="00A615FE"/>
    <w:rsid w:val="00A63018"/>
    <w:rsid w:val="00A65B1A"/>
    <w:rsid w:val="00A73A41"/>
    <w:rsid w:val="00A76965"/>
    <w:rsid w:val="00A8180F"/>
    <w:rsid w:val="00A83BE5"/>
    <w:rsid w:val="00A92346"/>
    <w:rsid w:val="00A969D7"/>
    <w:rsid w:val="00A96A7D"/>
    <w:rsid w:val="00AA1A7B"/>
    <w:rsid w:val="00AA6BE5"/>
    <w:rsid w:val="00AA7A16"/>
    <w:rsid w:val="00AB130B"/>
    <w:rsid w:val="00AC155D"/>
    <w:rsid w:val="00AC16DD"/>
    <w:rsid w:val="00AC1AB5"/>
    <w:rsid w:val="00AC1C0B"/>
    <w:rsid w:val="00AC3DBE"/>
    <w:rsid w:val="00AC6278"/>
    <w:rsid w:val="00AC62A9"/>
    <w:rsid w:val="00AC7AD2"/>
    <w:rsid w:val="00AD1CE4"/>
    <w:rsid w:val="00AD23B8"/>
    <w:rsid w:val="00AE0721"/>
    <w:rsid w:val="00AE18BE"/>
    <w:rsid w:val="00AF158C"/>
    <w:rsid w:val="00AF2989"/>
    <w:rsid w:val="00AF2EA8"/>
    <w:rsid w:val="00AF6DF1"/>
    <w:rsid w:val="00AF7608"/>
    <w:rsid w:val="00B0065E"/>
    <w:rsid w:val="00B02F9E"/>
    <w:rsid w:val="00B0616C"/>
    <w:rsid w:val="00B069B8"/>
    <w:rsid w:val="00B12EE3"/>
    <w:rsid w:val="00B23E46"/>
    <w:rsid w:val="00B251B3"/>
    <w:rsid w:val="00B303DA"/>
    <w:rsid w:val="00B353CA"/>
    <w:rsid w:val="00B3622E"/>
    <w:rsid w:val="00B37A13"/>
    <w:rsid w:val="00B42C46"/>
    <w:rsid w:val="00B53341"/>
    <w:rsid w:val="00B54559"/>
    <w:rsid w:val="00B548EA"/>
    <w:rsid w:val="00B548F7"/>
    <w:rsid w:val="00B55B19"/>
    <w:rsid w:val="00B55D76"/>
    <w:rsid w:val="00B60319"/>
    <w:rsid w:val="00B6078D"/>
    <w:rsid w:val="00B61E9F"/>
    <w:rsid w:val="00B63104"/>
    <w:rsid w:val="00B6619F"/>
    <w:rsid w:val="00B72B5A"/>
    <w:rsid w:val="00B73FA3"/>
    <w:rsid w:val="00B7475C"/>
    <w:rsid w:val="00B81B2A"/>
    <w:rsid w:val="00B825E5"/>
    <w:rsid w:val="00B92EEF"/>
    <w:rsid w:val="00B93BBC"/>
    <w:rsid w:val="00B95386"/>
    <w:rsid w:val="00B963E6"/>
    <w:rsid w:val="00BA12B8"/>
    <w:rsid w:val="00BA2D03"/>
    <w:rsid w:val="00BA3390"/>
    <w:rsid w:val="00BA5B86"/>
    <w:rsid w:val="00BB292E"/>
    <w:rsid w:val="00BB316D"/>
    <w:rsid w:val="00BB38C3"/>
    <w:rsid w:val="00BB5EA1"/>
    <w:rsid w:val="00BB62B2"/>
    <w:rsid w:val="00BB68C4"/>
    <w:rsid w:val="00BC1D75"/>
    <w:rsid w:val="00BC6551"/>
    <w:rsid w:val="00BC7D72"/>
    <w:rsid w:val="00BD20AF"/>
    <w:rsid w:val="00BD40C6"/>
    <w:rsid w:val="00BD4462"/>
    <w:rsid w:val="00BD4C4E"/>
    <w:rsid w:val="00BE0A01"/>
    <w:rsid w:val="00BE0AF5"/>
    <w:rsid w:val="00BE11E4"/>
    <w:rsid w:val="00BE156E"/>
    <w:rsid w:val="00BE5E57"/>
    <w:rsid w:val="00BF25F0"/>
    <w:rsid w:val="00BF2B11"/>
    <w:rsid w:val="00BF306F"/>
    <w:rsid w:val="00BF4948"/>
    <w:rsid w:val="00BF49F6"/>
    <w:rsid w:val="00C05BEA"/>
    <w:rsid w:val="00C075F0"/>
    <w:rsid w:val="00C1193D"/>
    <w:rsid w:val="00C158C0"/>
    <w:rsid w:val="00C20CF3"/>
    <w:rsid w:val="00C249FC"/>
    <w:rsid w:val="00C25B38"/>
    <w:rsid w:val="00C25C57"/>
    <w:rsid w:val="00C32D0D"/>
    <w:rsid w:val="00C34B96"/>
    <w:rsid w:val="00C4121B"/>
    <w:rsid w:val="00C4389F"/>
    <w:rsid w:val="00C526C1"/>
    <w:rsid w:val="00C539DE"/>
    <w:rsid w:val="00C55B03"/>
    <w:rsid w:val="00C56B0A"/>
    <w:rsid w:val="00C57EC7"/>
    <w:rsid w:val="00C62E97"/>
    <w:rsid w:val="00C660E1"/>
    <w:rsid w:val="00C66278"/>
    <w:rsid w:val="00C6777F"/>
    <w:rsid w:val="00C71BD9"/>
    <w:rsid w:val="00C73202"/>
    <w:rsid w:val="00C8184D"/>
    <w:rsid w:val="00C83229"/>
    <w:rsid w:val="00C84118"/>
    <w:rsid w:val="00C84D70"/>
    <w:rsid w:val="00C8768F"/>
    <w:rsid w:val="00C87F68"/>
    <w:rsid w:val="00C91AE3"/>
    <w:rsid w:val="00C92097"/>
    <w:rsid w:val="00C921B9"/>
    <w:rsid w:val="00C927EC"/>
    <w:rsid w:val="00C941D2"/>
    <w:rsid w:val="00C95557"/>
    <w:rsid w:val="00CA0045"/>
    <w:rsid w:val="00CA2711"/>
    <w:rsid w:val="00CA2FD6"/>
    <w:rsid w:val="00CA6DA6"/>
    <w:rsid w:val="00CB2275"/>
    <w:rsid w:val="00CC6832"/>
    <w:rsid w:val="00CD16FA"/>
    <w:rsid w:val="00CD28D4"/>
    <w:rsid w:val="00CD4384"/>
    <w:rsid w:val="00CD6827"/>
    <w:rsid w:val="00CD6BDC"/>
    <w:rsid w:val="00CE1987"/>
    <w:rsid w:val="00CE3C95"/>
    <w:rsid w:val="00CE6BE0"/>
    <w:rsid w:val="00CF042D"/>
    <w:rsid w:val="00CF35B0"/>
    <w:rsid w:val="00CF5E07"/>
    <w:rsid w:val="00D01679"/>
    <w:rsid w:val="00D06362"/>
    <w:rsid w:val="00D07747"/>
    <w:rsid w:val="00D07881"/>
    <w:rsid w:val="00D12356"/>
    <w:rsid w:val="00D16281"/>
    <w:rsid w:val="00D16DAC"/>
    <w:rsid w:val="00D179F3"/>
    <w:rsid w:val="00D21384"/>
    <w:rsid w:val="00D26B03"/>
    <w:rsid w:val="00D27D39"/>
    <w:rsid w:val="00D32A34"/>
    <w:rsid w:val="00D32C1E"/>
    <w:rsid w:val="00D36679"/>
    <w:rsid w:val="00D37A6D"/>
    <w:rsid w:val="00D37DFC"/>
    <w:rsid w:val="00D42C03"/>
    <w:rsid w:val="00D55C37"/>
    <w:rsid w:val="00D57AC0"/>
    <w:rsid w:val="00D60DBE"/>
    <w:rsid w:val="00D616AB"/>
    <w:rsid w:val="00D62461"/>
    <w:rsid w:val="00D62B92"/>
    <w:rsid w:val="00D62E5B"/>
    <w:rsid w:val="00D639E5"/>
    <w:rsid w:val="00D64911"/>
    <w:rsid w:val="00D719D8"/>
    <w:rsid w:val="00D74D67"/>
    <w:rsid w:val="00D7707D"/>
    <w:rsid w:val="00D85140"/>
    <w:rsid w:val="00D86631"/>
    <w:rsid w:val="00D87DC0"/>
    <w:rsid w:val="00D916E6"/>
    <w:rsid w:val="00DA1930"/>
    <w:rsid w:val="00DA2BF3"/>
    <w:rsid w:val="00DB14DC"/>
    <w:rsid w:val="00DB16D9"/>
    <w:rsid w:val="00DB4B73"/>
    <w:rsid w:val="00DB5A96"/>
    <w:rsid w:val="00DC59B7"/>
    <w:rsid w:val="00DC7A51"/>
    <w:rsid w:val="00DD0CC8"/>
    <w:rsid w:val="00DD22F0"/>
    <w:rsid w:val="00DD4A94"/>
    <w:rsid w:val="00DD53D4"/>
    <w:rsid w:val="00DE3F7A"/>
    <w:rsid w:val="00DF2664"/>
    <w:rsid w:val="00DF4A7A"/>
    <w:rsid w:val="00DF777D"/>
    <w:rsid w:val="00E053D7"/>
    <w:rsid w:val="00E124D5"/>
    <w:rsid w:val="00E12763"/>
    <w:rsid w:val="00E1513D"/>
    <w:rsid w:val="00E1532A"/>
    <w:rsid w:val="00E16911"/>
    <w:rsid w:val="00E17A9B"/>
    <w:rsid w:val="00E25EC3"/>
    <w:rsid w:val="00E27EE2"/>
    <w:rsid w:val="00E30BA8"/>
    <w:rsid w:val="00E32D62"/>
    <w:rsid w:val="00E34881"/>
    <w:rsid w:val="00E4291A"/>
    <w:rsid w:val="00E43FFA"/>
    <w:rsid w:val="00E46D4E"/>
    <w:rsid w:val="00E46DD1"/>
    <w:rsid w:val="00E50369"/>
    <w:rsid w:val="00E50758"/>
    <w:rsid w:val="00E5122C"/>
    <w:rsid w:val="00E567BD"/>
    <w:rsid w:val="00E56B56"/>
    <w:rsid w:val="00E642D7"/>
    <w:rsid w:val="00E70099"/>
    <w:rsid w:val="00E71C1A"/>
    <w:rsid w:val="00E77826"/>
    <w:rsid w:val="00E81612"/>
    <w:rsid w:val="00E819C0"/>
    <w:rsid w:val="00E84215"/>
    <w:rsid w:val="00E877B9"/>
    <w:rsid w:val="00E9272D"/>
    <w:rsid w:val="00E97D77"/>
    <w:rsid w:val="00EA165D"/>
    <w:rsid w:val="00EA19AA"/>
    <w:rsid w:val="00EB279C"/>
    <w:rsid w:val="00EB3B23"/>
    <w:rsid w:val="00EB6866"/>
    <w:rsid w:val="00EC09E1"/>
    <w:rsid w:val="00ED1F74"/>
    <w:rsid w:val="00ED66F1"/>
    <w:rsid w:val="00EE4BF3"/>
    <w:rsid w:val="00EE4F88"/>
    <w:rsid w:val="00EF071F"/>
    <w:rsid w:val="00EF3D32"/>
    <w:rsid w:val="00EF3DE4"/>
    <w:rsid w:val="00EF594D"/>
    <w:rsid w:val="00F12AFF"/>
    <w:rsid w:val="00F14008"/>
    <w:rsid w:val="00F220EB"/>
    <w:rsid w:val="00F23B93"/>
    <w:rsid w:val="00F2452C"/>
    <w:rsid w:val="00F30D21"/>
    <w:rsid w:val="00F31539"/>
    <w:rsid w:val="00F321EF"/>
    <w:rsid w:val="00F3542D"/>
    <w:rsid w:val="00F37010"/>
    <w:rsid w:val="00F370EC"/>
    <w:rsid w:val="00F43312"/>
    <w:rsid w:val="00F44C45"/>
    <w:rsid w:val="00F46884"/>
    <w:rsid w:val="00F5010A"/>
    <w:rsid w:val="00F55A89"/>
    <w:rsid w:val="00F56330"/>
    <w:rsid w:val="00F610C7"/>
    <w:rsid w:val="00F617B7"/>
    <w:rsid w:val="00F6307F"/>
    <w:rsid w:val="00F6366E"/>
    <w:rsid w:val="00F65F17"/>
    <w:rsid w:val="00F734ED"/>
    <w:rsid w:val="00F75451"/>
    <w:rsid w:val="00F76843"/>
    <w:rsid w:val="00F83422"/>
    <w:rsid w:val="00F90987"/>
    <w:rsid w:val="00F90CA9"/>
    <w:rsid w:val="00F9383D"/>
    <w:rsid w:val="00F945FC"/>
    <w:rsid w:val="00F954BE"/>
    <w:rsid w:val="00FA16C3"/>
    <w:rsid w:val="00FA620A"/>
    <w:rsid w:val="00FB0A8A"/>
    <w:rsid w:val="00FB5E5B"/>
    <w:rsid w:val="00FB6D92"/>
    <w:rsid w:val="00FC2427"/>
    <w:rsid w:val="00FC339D"/>
    <w:rsid w:val="00FC388C"/>
    <w:rsid w:val="00FC4ADF"/>
    <w:rsid w:val="00FC539F"/>
    <w:rsid w:val="00FD0554"/>
    <w:rsid w:val="00FD0F4F"/>
    <w:rsid w:val="00FD421C"/>
    <w:rsid w:val="00FD62C9"/>
    <w:rsid w:val="00FD76A9"/>
    <w:rsid w:val="00FD7A5B"/>
    <w:rsid w:val="00FE02D1"/>
    <w:rsid w:val="00FE07A7"/>
    <w:rsid w:val="00FE2EC3"/>
    <w:rsid w:val="00FE4A60"/>
    <w:rsid w:val="00FE7076"/>
    <w:rsid w:val="00FF109B"/>
    <w:rsid w:val="00FF1309"/>
    <w:rsid w:val="00FF1758"/>
    <w:rsid w:val="00FF62F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NZ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nhideWhenUsed="0" w:qFormat="1"/>
    <w:lsdException w:name="Light Shading" w:semiHidden="0" w:unhideWhenUsed="0"/>
    <w:lsdException w:name="Light List" w:semiHidden="0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qFormat="1"/>
  </w:latentStyles>
  <w:style w:type="paragraph" w:default="1" w:styleId="Normal">
    <w:name w:val="Normal"/>
    <w:qFormat/>
    <w:rsid w:val="00117F92"/>
    <w:pPr>
      <w:spacing w:after="0" w:line="360" w:lineRule="auto"/>
    </w:pPr>
    <w:rPr>
      <w:rFonts w:ascii="Calibri" w:eastAsia="Times New Roman" w:hAnsi="Calibri" w:cs="Times New Roman"/>
      <w:szCs w:val="24"/>
      <w:lang w:val="en-GB" w:eastAsia="en-US"/>
    </w:rPr>
  </w:style>
  <w:style w:type="paragraph" w:styleId="Heading1">
    <w:name w:val="heading 1"/>
    <w:basedOn w:val="Title"/>
    <w:next w:val="Normal"/>
    <w:link w:val="Heading1Char"/>
    <w:uiPriority w:val="99"/>
    <w:qFormat/>
    <w:rsid w:val="005B4579"/>
    <w:pPr>
      <w:numPr>
        <w:numId w:val="2"/>
      </w:numPr>
      <w:spacing w:after="600"/>
      <w:ind w:left="0" w:firstLine="0"/>
      <w:contextualSpacing w:val="0"/>
      <w:jc w:val="center"/>
      <w:outlineLvl w:val="0"/>
    </w:pPr>
    <w:rPr>
      <w:rFonts w:ascii="Calibri" w:eastAsia="Times New Roman" w:hAnsi="Calibri" w:cs="Times New Roman"/>
      <w:b/>
      <w:spacing w:val="0"/>
      <w:kern w:val="0"/>
      <w:sz w:val="28"/>
      <w:lang w:val="en-NZ"/>
    </w:rPr>
  </w:style>
  <w:style w:type="paragraph" w:styleId="Heading2">
    <w:name w:val="heading 2"/>
    <w:basedOn w:val="NoSpacing"/>
    <w:next w:val="Normal"/>
    <w:link w:val="Heading2Char"/>
    <w:uiPriority w:val="99"/>
    <w:qFormat/>
    <w:rsid w:val="001C57BA"/>
    <w:pPr>
      <w:keepNext/>
      <w:spacing w:before="360" w:after="240"/>
      <w:outlineLvl w:val="1"/>
    </w:pPr>
    <w:rPr>
      <w:rFonts w:eastAsia="Microsoft YaHei"/>
      <w:b/>
      <w:sz w:val="36"/>
      <w:lang w:val="en-NZ"/>
    </w:rPr>
  </w:style>
  <w:style w:type="paragraph" w:styleId="Heading3">
    <w:name w:val="heading 3"/>
    <w:basedOn w:val="Heading2"/>
    <w:next w:val="Normal"/>
    <w:link w:val="Heading3Char"/>
    <w:uiPriority w:val="99"/>
    <w:qFormat/>
    <w:rsid w:val="001C57BA"/>
    <w:pPr>
      <w:numPr>
        <w:ilvl w:val="2"/>
      </w:numPr>
      <w:outlineLvl w:val="2"/>
    </w:pPr>
    <w:rPr>
      <w:i/>
      <w:sz w:val="28"/>
    </w:rPr>
  </w:style>
  <w:style w:type="paragraph" w:styleId="Heading4">
    <w:name w:val="heading 4"/>
    <w:basedOn w:val="Normal"/>
    <w:next w:val="Normal"/>
    <w:link w:val="Heading4Char"/>
    <w:qFormat/>
    <w:rsid w:val="008E7B8B"/>
    <w:pPr>
      <w:keepNext/>
      <w:keepLines/>
      <w:spacing w:before="40" w:after="40" w:line="240" w:lineRule="auto"/>
      <w:outlineLvl w:val="3"/>
    </w:pPr>
    <w:rPr>
      <w:rFonts w:eastAsia="Microsoft YaHei" w:cs="Tahoma"/>
      <w:i/>
      <w:iCs/>
      <w:lang w:val="en-NZ"/>
    </w:rPr>
  </w:style>
  <w:style w:type="paragraph" w:styleId="Heading5">
    <w:name w:val="heading 5"/>
    <w:basedOn w:val="ACItalicsHeading"/>
    <w:next w:val="Normal"/>
    <w:link w:val="Heading5Char"/>
    <w:unhideWhenUsed/>
    <w:qFormat/>
    <w:rsid w:val="005B4579"/>
    <w:pPr>
      <w:spacing w:before="120"/>
      <w:outlineLvl w:val="4"/>
    </w:pPr>
  </w:style>
  <w:style w:type="paragraph" w:styleId="Heading6">
    <w:name w:val="heading 6"/>
    <w:basedOn w:val="Normal"/>
    <w:next w:val="Normal"/>
    <w:link w:val="Heading6Char"/>
    <w:semiHidden/>
    <w:unhideWhenUsed/>
    <w:qFormat/>
    <w:rsid w:val="005B4579"/>
    <w:pPr>
      <w:keepNext/>
      <w:keepLines/>
      <w:numPr>
        <w:ilvl w:val="5"/>
        <w:numId w:val="2"/>
      </w:numPr>
      <w:spacing w:before="40"/>
      <w:outlineLvl w:val="5"/>
    </w:pPr>
    <w:rPr>
      <w:rFonts w:asciiTheme="majorHAnsi" w:eastAsiaTheme="majorEastAsia" w:hAnsiTheme="majorHAnsi" w:cstheme="majorBidi"/>
      <w:color w:val="1F4D78" w:themeColor="accent1" w:themeShade="7F"/>
      <w:lang w:val="en-NZ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5B4579"/>
    <w:pPr>
      <w:keepNext/>
      <w:keepLines/>
      <w:numPr>
        <w:ilvl w:val="6"/>
        <w:numId w:val="2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  <w:lang w:val="en-NZ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5B4579"/>
    <w:pPr>
      <w:keepNext/>
      <w:keepLines/>
      <w:numPr>
        <w:ilvl w:val="7"/>
        <w:numId w:val="2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NZ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5B4579"/>
    <w:pPr>
      <w:keepNext/>
      <w:keepLines/>
      <w:numPr>
        <w:ilvl w:val="8"/>
        <w:numId w:val="2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99"/>
    <w:qFormat/>
    <w:rsid w:val="005B4579"/>
    <w:pPr>
      <w:spacing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99"/>
    <w:rsid w:val="005B4579"/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</w:rPr>
  </w:style>
  <w:style w:type="character" w:customStyle="1" w:styleId="Heading1Char">
    <w:name w:val="Heading 1 Char"/>
    <w:basedOn w:val="DefaultParagraphFont"/>
    <w:link w:val="Heading1"/>
    <w:uiPriority w:val="99"/>
    <w:rsid w:val="005B4579"/>
    <w:rPr>
      <w:rFonts w:ascii="Calibri" w:eastAsia="Times New Roman" w:hAnsi="Calibri" w:cs="Times New Roman"/>
      <w:b/>
      <w:sz w:val="28"/>
      <w:szCs w:val="56"/>
      <w:lang w:eastAsia="en-US"/>
    </w:rPr>
  </w:style>
  <w:style w:type="paragraph" w:styleId="NoSpacing">
    <w:name w:val="No Spacing"/>
    <w:aliases w:val="Subheading"/>
    <w:uiPriority w:val="99"/>
    <w:qFormat/>
    <w:rsid w:val="005B4579"/>
    <w:pPr>
      <w:spacing w:after="0" w:line="240" w:lineRule="auto"/>
    </w:pPr>
    <w:rPr>
      <w:rFonts w:ascii="Calibri" w:eastAsia="Times New Roman" w:hAnsi="Calibri" w:cs="Times New Roman"/>
      <w:szCs w:val="24"/>
      <w:lang w:val="en-GB" w:eastAsia="en-US"/>
    </w:rPr>
  </w:style>
  <w:style w:type="character" w:customStyle="1" w:styleId="Heading2Char">
    <w:name w:val="Heading 2 Char"/>
    <w:basedOn w:val="DefaultParagraphFont"/>
    <w:link w:val="Heading2"/>
    <w:uiPriority w:val="99"/>
    <w:rsid w:val="001C57BA"/>
    <w:rPr>
      <w:rFonts w:ascii="Calibri" w:eastAsia="Microsoft YaHei" w:hAnsi="Calibri" w:cs="Times New Roman"/>
      <w:b/>
      <w:sz w:val="36"/>
      <w:szCs w:val="24"/>
      <w:lang w:eastAsia="en-US"/>
    </w:rPr>
  </w:style>
  <w:style w:type="character" w:customStyle="1" w:styleId="Heading3Char">
    <w:name w:val="Heading 3 Char"/>
    <w:basedOn w:val="DefaultParagraphFont"/>
    <w:link w:val="Heading3"/>
    <w:uiPriority w:val="99"/>
    <w:rsid w:val="001C57BA"/>
    <w:rPr>
      <w:rFonts w:ascii="Calibri" w:eastAsia="Microsoft YaHei" w:hAnsi="Calibri" w:cs="Times New Roman"/>
      <w:b/>
      <w:i/>
      <w:sz w:val="28"/>
      <w:szCs w:val="24"/>
      <w:lang w:eastAsia="en-US"/>
    </w:rPr>
  </w:style>
  <w:style w:type="character" w:customStyle="1" w:styleId="Heading4Char">
    <w:name w:val="Heading 4 Char"/>
    <w:basedOn w:val="DefaultParagraphFont"/>
    <w:link w:val="Heading4"/>
    <w:rsid w:val="005B4579"/>
    <w:rPr>
      <w:rFonts w:ascii="Calibri" w:eastAsia="Microsoft YaHei" w:hAnsi="Calibri" w:cs="Tahoma"/>
      <w:i/>
      <w:iCs/>
      <w:szCs w:val="24"/>
      <w:lang w:eastAsia="en-US"/>
    </w:rPr>
  </w:style>
  <w:style w:type="paragraph" w:customStyle="1" w:styleId="ACItalicsHeading">
    <w:name w:val="AC Italics Heading"/>
    <w:basedOn w:val="Normal"/>
    <w:qFormat/>
    <w:rsid w:val="005B4579"/>
    <w:pPr>
      <w:keepNext/>
      <w:spacing w:after="60" w:line="240" w:lineRule="auto"/>
    </w:pPr>
    <w:rPr>
      <w:i/>
      <w:lang w:val="en-NZ"/>
    </w:rPr>
  </w:style>
  <w:style w:type="character" w:customStyle="1" w:styleId="Heading5Char">
    <w:name w:val="Heading 5 Char"/>
    <w:basedOn w:val="DefaultParagraphFont"/>
    <w:link w:val="Heading5"/>
    <w:rsid w:val="005B4579"/>
    <w:rPr>
      <w:rFonts w:ascii="Calibri" w:eastAsia="Times New Roman" w:hAnsi="Calibri" w:cs="Times New Roman"/>
      <w:i/>
      <w:szCs w:val="24"/>
      <w:lang w:eastAsia="en-US"/>
    </w:rPr>
  </w:style>
  <w:style w:type="character" w:customStyle="1" w:styleId="Heading6Char">
    <w:name w:val="Heading 6 Char"/>
    <w:basedOn w:val="DefaultParagraphFont"/>
    <w:link w:val="Heading6"/>
    <w:semiHidden/>
    <w:rsid w:val="005B4579"/>
    <w:rPr>
      <w:rFonts w:asciiTheme="majorHAnsi" w:eastAsiaTheme="majorEastAsia" w:hAnsiTheme="majorHAnsi" w:cstheme="majorBidi"/>
      <w:color w:val="1F4D78" w:themeColor="accent1" w:themeShade="7F"/>
      <w:szCs w:val="24"/>
      <w:lang w:eastAsia="en-US"/>
    </w:rPr>
  </w:style>
  <w:style w:type="character" w:customStyle="1" w:styleId="Heading7Char">
    <w:name w:val="Heading 7 Char"/>
    <w:basedOn w:val="DefaultParagraphFont"/>
    <w:link w:val="Heading7"/>
    <w:semiHidden/>
    <w:rsid w:val="005B4579"/>
    <w:rPr>
      <w:rFonts w:asciiTheme="majorHAnsi" w:eastAsiaTheme="majorEastAsia" w:hAnsiTheme="majorHAnsi" w:cstheme="majorBidi"/>
      <w:i/>
      <w:iCs/>
      <w:color w:val="1F4D78" w:themeColor="accent1" w:themeShade="7F"/>
      <w:szCs w:val="24"/>
      <w:lang w:eastAsia="en-US"/>
    </w:rPr>
  </w:style>
  <w:style w:type="character" w:customStyle="1" w:styleId="Heading8Char">
    <w:name w:val="Heading 8 Char"/>
    <w:basedOn w:val="DefaultParagraphFont"/>
    <w:link w:val="Heading8"/>
    <w:semiHidden/>
    <w:rsid w:val="005B4579"/>
    <w:rPr>
      <w:rFonts w:asciiTheme="majorHAnsi" w:eastAsiaTheme="majorEastAsia" w:hAnsiTheme="majorHAnsi" w:cstheme="majorBidi"/>
      <w:color w:val="272727" w:themeColor="text1" w:themeTint="D8"/>
      <w:sz w:val="21"/>
      <w:szCs w:val="21"/>
      <w:lang w:eastAsia="en-US"/>
    </w:rPr>
  </w:style>
  <w:style w:type="character" w:customStyle="1" w:styleId="Heading9Char">
    <w:name w:val="Heading 9 Char"/>
    <w:basedOn w:val="DefaultParagraphFont"/>
    <w:link w:val="Heading9"/>
    <w:semiHidden/>
    <w:rsid w:val="005B4579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F62F6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62F6"/>
    <w:rPr>
      <w:rFonts w:ascii="Segoe UI" w:eastAsia="Times New Roman" w:hAnsi="Segoe UI" w:cs="Segoe UI"/>
      <w:sz w:val="18"/>
      <w:szCs w:val="18"/>
      <w:lang w:val="en-GB" w:eastAsia="en-US"/>
    </w:rPr>
  </w:style>
  <w:style w:type="paragraph" w:customStyle="1" w:styleId="EndNoteBibliographyTitle">
    <w:name w:val="EndNote Bibliography Title"/>
    <w:basedOn w:val="Normal"/>
    <w:link w:val="EndNoteBibliographyTitleChar"/>
    <w:uiPriority w:val="99"/>
    <w:rsid w:val="00FF62F6"/>
    <w:pPr>
      <w:jc w:val="center"/>
    </w:pPr>
    <w:rPr>
      <w:rFonts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uiPriority w:val="99"/>
    <w:rsid w:val="00FF62F6"/>
    <w:rPr>
      <w:rFonts w:ascii="Calibri" w:eastAsia="Times New Roman" w:hAnsi="Calibri" w:cs="Calibri"/>
      <w:noProof/>
      <w:szCs w:val="24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uiPriority w:val="99"/>
    <w:rsid w:val="00FF62F6"/>
    <w:pPr>
      <w:spacing w:line="240" w:lineRule="auto"/>
    </w:pPr>
    <w:rPr>
      <w:rFonts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uiPriority w:val="99"/>
    <w:rsid w:val="00FF62F6"/>
    <w:rPr>
      <w:rFonts w:ascii="Calibri" w:eastAsia="Times New Roman" w:hAnsi="Calibri" w:cs="Calibri"/>
      <w:noProof/>
      <w:szCs w:val="24"/>
      <w:lang w:val="en-US" w:eastAsia="en-US"/>
    </w:rPr>
  </w:style>
  <w:style w:type="table" w:styleId="TableGrid">
    <w:name w:val="Table Grid"/>
    <w:basedOn w:val="TableNormal"/>
    <w:uiPriority w:val="99"/>
    <w:rsid w:val="00C941D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99"/>
    <w:rsid w:val="00C941D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4B017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701BD7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01BD7"/>
    <w:rPr>
      <w:rFonts w:ascii="Calibri" w:eastAsia="Times New Roman" w:hAnsi="Calibri" w:cs="Times New Roman"/>
      <w:szCs w:val="24"/>
      <w:lang w:val="en-GB" w:eastAsia="en-US"/>
    </w:rPr>
  </w:style>
  <w:style w:type="paragraph" w:styleId="Footer">
    <w:name w:val="footer"/>
    <w:basedOn w:val="Normal"/>
    <w:link w:val="FooterChar"/>
    <w:uiPriority w:val="99"/>
    <w:unhideWhenUsed/>
    <w:rsid w:val="00701BD7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01BD7"/>
    <w:rPr>
      <w:rFonts w:ascii="Calibri" w:eastAsia="Times New Roman" w:hAnsi="Calibri" w:cs="Times New Roman"/>
      <w:szCs w:val="24"/>
      <w:lang w:val="en-GB" w:eastAsia="en-US"/>
    </w:rPr>
  </w:style>
  <w:style w:type="paragraph" w:styleId="NormalWeb">
    <w:name w:val="Normal (Web)"/>
    <w:basedOn w:val="Normal"/>
    <w:uiPriority w:val="99"/>
    <w:unhideWhenUsed/>
    <w:rsid w:val="00480081"/>
    <w:pPr>
      <w:spacing w:line="240" w:lineRule="auto"/>
    </w:pPr>
    <w:rPr>
      <w:rFonts w:ascii="Times New Roman" w:hAnsi="Times New Roman"/>
      <w:sz w:val="24"/>
      <w:lang w:eastAsia="en-GB"/>
    </w:rPr>
  </w:style>
  <w:style w:type="character" w:styleId="Emphasis">
    <w:name w:val="Emphasis"/>
    <w:basedOn w:val="DefaultParagraphFont"/>
    <w:uiPriority w:val="20"/>
    <w:qFormat/>
    <w:rsid w:val="00480081"/>
    <w:rPr>
      <w:i/>
      <w:iCs/>
    </w:rPr>
  </w:style>
  <w:style w:type="character" w:styleId="Hyperlink">
    <w:name w:val="Hyperlink"/>
    <w:basedOn w:val="DefaultParagraphFont"/>
    <w:uiPriority w:val="99"/>
    <w:unhideWhenUsed/>
    <w:rsid w:val="008D7B36"/>
    <w:rPr>
      <w:color w:val="0563C1" w:themeColor="hyperlink"/>
      <w:u w:val="single"/>
    </w:rPr>
  </w:style>
  <w:style w:type="paragraph" w:customStyle="1" w:styleId="ACParagraph">
    <w:name w:val="AC Paragraph"/>
    <w:basedOn w:val="Normal"/>
    <w:qFormat/>
    <w:rsid w:val="005B4579"/>
    <w:pPr>
      <w:spacing w:before="160" w:after="160"/>
    </w:pPr>
    <w:rPr>
      <w:iCs/>
      <w:lang w:val="en-NZ"/>
    </w:rPr>
  </w:style>
  <w:style w:type="paragraph" w:styleId="PlainText">
    <w:name w:val="Plain Text"/>
    <w:basedOn w:val="Normal"/>
    <w:link w:val="PlainTextChar"/>
    <w:uiPriority w:val="99"/>
    <w:rsid w:val="005B4579"/>
    <w:rPr>
      <w:rFonts w:ascii="Courier New" w:eastAsia="Microsoft YaHei" w:hAnsi="Courier New"/>
      <w:sz w:val="20"/>
      <w:szCs w:val="20"/>
      <w:lang w:val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5B4579"/>
    <w:rPr>
      <w:rFonts w:ascii="Courier New" w:eastAsia="Microsoft YaHei" w:hAnsi="Courier New" w:cs="Times New Roman"/>
      <w:sz w:val="20"/>
      <w:szCs w:val="20"/>
      <w:lang w:val="en-US" w:eastAsia="en-US"/>
    </w:rPr>
  </w:style>
  <w:style w:type="character" w:styleId="PageNumber">
    <w:name w:val="page number"/>
    <w:basedOn w:val="DefaultParagraphFont"/>
    <w:uiPriority w:val="99"/>
    <w:rsid w:val="005B4579"/>
    <w:rPr>
      <w:rFonts w:cs="Times New Roman"/>
    </w:rPr>
  </w:style>
  <w:style w:type="character" w:customStyle="1" w:styleId="authordegrees">
    <w:name w:val="authordegrees"/>
    <w:basedOn w:val="DefaultParagraphFont"/>
    <w:uiPriority w:val="99"/>
    <w:rsid w:val="005B4579"/>
    <w:rPr>
      <w:rFonts w:cs="Times New Roman"/>
      <w:sz w:val="24"/>
      <w:szCs w:val="24"/>
      <w:bdr w:val="none" w:sz="0" w:space="0" w:color="auto" w:frame="1"/>
      <w:vertAlign w:val="baseline"/>
    </w:rPr>
  </w:style>
  <w:style w:type="character" w:customStyle="1" w:styleId="label">
    <w:name w:val="label"/>
    <w:basedOn w:val="DefaultParagraphFont"/>
    <w:rsid w:val="005B4579"/>
    <w:rPr>
      <w:rFonts w:cs="Times New Roman"/>
      <w:sz w:val="24"/>
      <w:szCs w:val="24"/>
      <w:bdr w:val="none" w:sz="0" w:space="0" w:color="auto" w:frame="1"/>
      <w:vertAlign w:val="baseline"/>
    </w:rPr>
  </w:style>
  <w:style w:type="paragraph" w:styleId="BodyText">
    <w:name w:val="Body Text"/>
    <w:basedOn w:val="Normal"/>
    <w:link w:val="BodyTextChar"/>
    <w:uiPriority w:val="99"/>
    <w:rsid w:val="005B4579"/>
    <w:rPr>
      <w:rFonts w:eastAsia="Microsoft YaHei"/>
      <w:sz w:val="20"/>
      <w:szCs w:val="20"/>
      <w:lang w:val="en-US" w:eastAsia="en-NZ"/>
    </w:rPr>
  </w:style>
  <w:style w:type="character" w:customStyle="1" w:styleId="BodyTextChar">
    <w:name w:val="Body Text Char"/>
    <w:basedOn w:val="DefaultParagraphFont"/>
    <w:link w:val="BodyText"/>
    <w:uiPriority w:val="99"/>
    <w:rsid w:val="005B4579"/>
    <w:rPr>
      <w:rFonts w:ascii="Calibri" w:eastAsia="Microsoft YaHei" w:hAnsi="Calibri" w:cs="Times New Roman"/>
      <w:sz w:val="20"/>
      <w:szCs w:val="20"/>
      <w:lang w:val="en-US" w:eastAsia="en-NZ"/>
    </w:rPr>
  </w:style>
  <w:style w:type="paragraph" w:customStyle="1" w:styleId="BodyText1">
    <w:name w:val="Body Text1"/>
    <w:basedOn w:val="Normal"/>
    <w:uiPriority w:val="99"/>
    <w:rsid w:val="005B4579"/>
    <w:pPr>
      <w:tabs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</w:tabs>
      <w:spacing w:line="160" w:lineRule="atLeast"/>
      <w:jc w:val="both"/>
    </w:pPr>
    <w:rPr>
      <w:rFonts w:ascii="Courier" w:eastAsia="Microsoft YaHei" w:hAnsi="Courier"/>
      <w:szCs w:val="20"/>
      <w:lang w:val="en-AU"/>
    </w:rPr>
  </w:style>
  <w:style w:type="character" w:customStyle="1" w:styleId="ActionRequired">
    <w:name w:val="Action Required"/>
    <w:basedOn w:val="DefaultParagraphFont"/>
    <w:uiPriority w:val="99"/>
    <w:rsid w:val="005B4579"/>
    <w:rPr>
      <w:rFonts w:cs="Times New Roman"/>
      <w:color w:val="008000"/>
    </w:rPr>
  </w:style>
  <w:style w:type="paragraph" w:styleId="TOCHeading">
    <w:name w:val="TOC Heading"/>
    <w:basedOn w:val="Heading1"/>
    <w:next w:val="Normal"/>
    <w:uiPriority w:val="99"/>
    <w:qFormat/>
    <w:rsid w:val="005B4579"/>
    <w:pPr>
      <w:keepNext/>
      <w:keepLines/>
      <w:numPr>
        <w:numId w:val="1"/>
      </w:numPr>
      <w:spacing w:before="240" w:line="259" w:lineRule="auto"/>
      <w:ind w:left="0" w:firstLine="0"/>
      <w:jc w:val="left"/>
      <w:outlineLvl w:val="9"/>
    </w:pPr>
    <w:rPr>
      <w:rFonts w:ascii="Verdana" w:hAnsi="Verdana" w:cs="Tahoma"/>
      <w:b w:val="0"/>
      <w:color w:val="365F91"/>
      <w:sz w:val="32"/>
      <w:szCs w:val="32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5B4579"/>
    <w:pPr>
      <w:tabs>
        <w:tab w:val="right" w:leader="dot" w:pos="9004"/>
      </w:tabs>
      <w:spacing w:after="100" w:line="240" w:lineRule="auto"/>
      <w:ind w:right="567"/>
    </w:pPr>
    <w:rPr>
      <w:rFonts w:eastAsia="Microsoft YaHei"/>
      <w:b/>
      <w:noProof/>
      <w:lang w:val="en-NZ"/>
    </w:rPr>
  </w:style>
  <w:style w:type="paragraph" w:styleId="TOC2">
    <w:name w:val="toc 2"/>
    <w:basedOn w:val="Normal"/>
    <w:next w:val="Normal"/>
    <w:autoRedefine/>
    <w:uiPriority w:val="39"/>
    <w:unhideWhenUsed/>
    <w:rsid w:val="005B4579"/>
    <w:pPr>
      <w:tabs>
        <w:tab w:val="left" w:pos="880"/>
        <w:tab w:val="right" w:leader="dot" w:pos="9004"/>
      </w:tabs>
      <w:spacing w:after="100" w:line="240" w:lineRule="auto"/>
      <w:ind w:left="851" w:hanging="631"/>
    </w:pPr>
    <w:rPr>
      <w:rFonts w:eastAsia="Microsoft YaHei"/>
      <w:lang w:val="en-NZ"/>
    </w:rPr>
  </w:style>
  <w:style w:type="paragraph" w:styleId="TOC3">
    <w:name w:val="toc 3"/>
    <w:basedOn w:val="Normal"/>
    <w:next w:val="Normal"/>
    <w:autoRedefine/>
    <w:uiPriority w:val="39"/>
    <w:unhideWhenUsed/>
    <w:rsid w:val="005B4579"/>
    <w:pPr>
      <w:tabs>
        <w:tab w:val="left" w:pos="1320"/>
        <w:tab w:val="right" w:leader="dot" w:pos="9004"/>
      </w:tabs>
      <w:spacing w:after="100" w:line="240" w:lineRule="auto"/>
      <w:ind w:left="1276" w:right="567" w:hanging="834"/>
    </w:pPr>
    <w:rPr>
      <w:rFonts w:eastAsia="Microsoft YaHei"/>
      <w:lang w:val="en-NZ"/>
    </w:rPr>
  </w:style>
  <w:style w:type="character" w:customStyle="1" w:styleId="st1">
    <w:name w:val="st1"/>
    <w:basedOn w:val="DefaultParagraphFont"/>
    <w:uiPriority w:val="99"/>
    <w:rsid w:val="005B4579"/>
    <w:rPr>
      <w:rFonts w:cs="Times New Roma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B4579"/>
    <w:rPr>
      <w:rFonts w:ascii="Times New Roman" w:eastAsia="Microsoft YaHei" w:hAnsi="Times New Roman" w:cs="Times New Roman"/>
      <w:sz w:val="20"/>
      <w:szCs w:val="20"/>
      <w:lang w:val="en-US" w:eastAsia="en-US"/>
    </w:rPr>
  </w:style>
  <w:style w:type="paragraph" w:styleId="CommentText">
    <w:name w:val="annotation text"/>
    <w:basedOn w:val="Normal"/>
    <w:link w:val="CommentTextChar"/>
    <w:uiPriority w:val="99"/>
    <w:semiHidden/>
    <w:rsid w:val="005B4579"/>
    <w:pPr>
      <w:spacing w:line="240" w:lineRule="auto"/>
    </w:pPr>
    <w:rPr>
      <w:rFonts w:ascii="Times New Roman" w:eastAsia="Microsoft YaHei" w:hAnsi="Times New Roman"/>
      <w:sz w:val="20"/>
      <w:szCs w:val="20"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4579"/>
    <w:rPr>
      <w:rFonts w:ascii="Times New Roman" w:eastAsia="Microsoft YaHei" w:hAnsi="Times New Roman" w:cs="Times New Roman"/>
      <w:b/>
      <w:bCs/>
      <w:sz w:val="20"/>
      <w:szCs w:val="20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5B4579"/>
    <w:pPr>
      <w:spacing w:after="200" w:line="276" w:lineRule="auto"/>
    </w:pPr>
    <w:rPr>
      <w:b/>
      <w:bCs/>
    </w:rPr>
  </w:style>
  <w:style w:type="character" w:styleId="LineNumber">
    <w:name w:val="line number"/>
    <w:basedOn w:val="DefaultParagraphFont"/>
    <w:uiPriority w:val="99"/>
    <w:rsid w:val="005B4579"/>
    <w:rPr>
      <w:rFonts w:cs="Times New Roman"/>
    </w:rPr>
  </w:style>
  <w:style w:type="table" w:customStyle="1" w:styleId="LightShading1">
    <w:name w:val="Light Shading1"/>
    <w:basedOn w:val="TableNormal"/>
    <w:uiPriority w:val="99"/>
    <w:rsid w:val="005B4579"/>
    <w:pPr>
      <w:spacing w:after="0" w:line="240" w:lineRule="auto"/>
    </w:pPr>
    <w:rPr>
      <w:rFonts w:ascii="Verdana" w:eastAsia="Microsoft YaHei" w:hAnsi="Verdana" w:cs="Tahoma"/>
      <w:color w:val="000000"/>
      <w:sz w:val="20"/>
      <w:szCs w:val="20"/>
      <w:lang w:eastAsia="en-NZ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Verdana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Verdana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rFonts w:cs="Verdana"/>
        <w:b/>
        <w:bCs/>
      </w:rPr>
    </w:tblStylePr>
    <w:tblStylePr w:type="lastCol">
      <w:rPr>
        <w:rFonts w:cs="Verdana"/>
        <w:b/>
        <w:bCs/>
      </w:rPr>
    </w:tblStylePr>
    <w:tblStylePr w:type="band1Vert">
      <w:rPr>
        <w:rFonts w:cs="Verdana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rPr>
        <w:rFonts w:cs="Verdana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TOC4">
    <w:name w:val="toc 4"/>
    <w:basedOn w:val="Normal"/>
    <w:next w:val="Normal"/>
    <w:autoRedefine/>
    <w:uiPriority w:val="39"/>
    <w:unhideWhenUsed/>
    <w:rsid w:val="005B4579"/>
    <w:pPr>
      <w:spacing w:after="100" w:line="259" w:lineRule="auto"/>
      <w:ind w:left="660"/>
    </w:pPr>
    <w:rPr>
      <w:rFonts w:asciiTheme="minorHAnsi" w:eastAsiaTheme="minorEastAsia" w:hAnsiTheme="minorHAnsi" w:cstheme="minorBidi"/>
      <w:szCs w:val="22"/>
      <w:lang w:val="en-NZ" w:eastAsia="en-NZ"/>
    </w:rPr>
  </w:style>
  <w:style w:type="paragraph" w:styleId="TOC5">
    <w:name w:val="toc 5"/>
    <w:basedOn w:val="Normal"/>
    <w:next w:val="Normal"/>
    <w:autoRedefine/>
    <w:uiPriority w:val="39"/>
    <w:unhideWhenUsed/>
    <w:rsid w:val="005B4579"/>
    <w:pPr>
      <w:spacing w:after="100" w:line="259" w:lineRule="auto"/>
      <w:ind w:left="880"/>
    </w:pPr>
    <w:rPr>
      <w:rFonts w:asciiTheme="minorHAnsi" w:eastAsiaTheme="minorEastAsia" w:hAnsiTheme="minorHAnsi" w:cstheme="minorBidi"/>
      <w:szCs w:val="22"/>
      <w:lang w:val="en-NZ" w:eastAsia="en-NZ"/>
    </w:rPr>
  </w:style>
  <w:style w:type="paragraph" w:styleId="TOC6">
    <w:name w:val="toc 6"/>
    <w:basedOn w:val="Normal"/>
    <w:next w:val="Normal"/>
    <w:autoRedefine/>
    <w:uiPriority w:val="39"/>
    <w:unhideWhenUsed/>
    <w:rsid w:val="005B4579"/>
    <w:pPr>
      <w:spacing w:after="100" w:line="259" w:lineRule="auto"/>
      <w:ind w:left="1100"/>
    </w:pPr>
    <w:rPr>
      <w:rFonts w:asciiTheme="minorHAnsi" w:eastAsiaTheme="minorEastAsia" w:hAnsiTheme="minorHAnsi" w:cstheme="minorBidi"/>
      <w:szCs w:val="22"/>
      <w:lang w:val="en-NZ" w:eastAsia="en-NZ"/>
    </w:rPr>
  </w:style>
  <w:style w:type="paragraph" w:styleId="TOC7">
    <w:name w:val="toc 7"/>
    <w:basedOn w:val="Normal"/>
    <w:next w:val="Normal"/>
    <w:autoRedefine/>
    <w:uiPriority w:val="39"/>
    <w:unhideWhenUsed/>
    <w:rsid w:val="005B4579"/>
    <w:pPr>
      <w:spacing w:after="100" w:line="259" w:lineRule="auto"/>
      <w:ind w:left="1320"/>
    </w:pPr>
    <w:rPr>
      <w:rFonts w:asciiTheme="minorHAnsi" w:eastAsiaTheme="minorEastAsia" w:hAnsiTheme="minorHAnsi" w:cstheme="minorBidi"/>
      <w:szCs w:val="22"/>
      <w:lang w:val="en-NZ" w:eastAsia="en-NZ"/>
    </w:rPr>
  </w:style>
  <w:style w:type="paragraph" w:styleId="TOC8">
    <w:name w:val="toc 8"/>
    <w:basedOn w:val="Normal"/>
    <w:next w:val="Normal"/>
    <w:autoRedefine/>
    <w:uiPriority w:val="39"/>
    <w:unhideWhenUsed/>
    <w:rsid w:val="005B4579"/>
    <w:pPr>
      <w:tabs>
        <w:tab w:val="right" w:leader="dot" w:pos="9004"/>
      </w:tabs>
      <w:spacing w:after="100" w:line="259" w:lineRule="auto"/>
    </w:pPr>
    <w:rPr>
      <w:rFonts w:asciiTheme="minorHAnsi" w:eastAsiaTheme="minorEastAsia" w:hAnsiTheme="minorHAnsi" w:cstheme="minorBidi"/>
      <w:szCs w:val="22"/>
      <w:lang w:val="en-NZ" w:eastAsia="en-NZ"/>
    </w:rPr>
  </w:style>
  <w:style w:type="paragraph" w:styleId="TOC9">
    <w:name w:val="toc 9"/>
    <w:basedOn w:val="Normal"/>
    <w:next w:val="Normal"/>
    <w:autoRedefine/>
    <w:uiPriority w:val="39"/>
    <w:unhideWhenUsed/>
    <w:rsid w:val="005B4579"/>
    <w:pPr>
      <w:tabs>
        <w:tab w:val="right" w:leader="dot" w:pos="9004"/>
      </w:tabs>
      <w:spacing w:after="100" w:line="240" w:lineRule="auto"/>
      <w:ind w:right="567"/>
    </w:pPr>
    <w:rPr>
      <w:rFonts w:eastAsia="Microsoft YaHei"/>
      <w:noProof/>
      <w:lang w:val="en-NZ"/>
    </w:rPr>
  </w:style>
  <w:style w:type="paragraph" w:customStyle="1" w:styleId="ACCh3FigureCaption">
    <w:name w:val="AC Ch 3 Figure Caption"/>
    <w:basedOn w:val="Normal"/>
    <w:qFormat/>
    <w:rsid w:val="005B4579"/>
    <w:pPr>
      <w:spacing w:after="160" w:line="259" w:lineRule="auto"/>
    </w:pPr>
    <w:rPr>
      <w:rFonts w:eastAsia="Microsoft YaHei"/>
      <w:b/>
      <w:lang w:val="en-NZ"/>
    </w:rPr>
  </w:style>
  <w:style w:type="paragraph" w:customStyle="1" w:styleId="ACCh3TableCaption">
    <w:name w:val="AC Ch 3 Table Caption"/>
    <w:basedOn w:val="Normal"/>
    <w:qFormat/>
    <w:rsid w:val="005B4579"/>
    <w:pPr>
      <w:spacing w:after="160" w:line="259" w:lineRule="auto"/>
    </w:pPr>
    <w:rPr>
      <w:rFonts w:eastAsia="Microsoft YaHei"/>
      <w:b/>
      <w:bCs/>
      <w:lang w:val="en-NZ"/>
    </w:rPr>
  </w:style>
  <w:style w:type="paragraph" w:customStyle="1" w:styleId="ACJournalDetails">
    <w:name w:val="AC Journal Details"/>
    <w:basedOn w:val="NoSpacing"/>
    <w:qFormat/>
    <w:rsid w:val="005B4579"/>
    <w:pPr>
      <w:spacing w:line="360" w:lineRule="auto"/>
    </w:pPr>
    <w:rPr>
      <w:rFonts w:eastAsia="Microsoft YaHei"/>
      <w:b/>
      <w:i/>
      <w:lang w:val="en-NZ"/>
    </w:rPr>
  </w:style>
  <w:style w:type="paragraph" w:customStyle="1" w:styleId="ACCh4FigureCaption">
    <w:name w:val="AC Ch 4 Figure Caption"/>
    <w:basedOn w:val="ACCh3FigureCaption"/>
    <w:qFormat/>
    <w:rsid w:val="005B4579"/>
    <w:pPr>
      <w:keepNext/>
    </w:pPr>
  </w:style>
  <w:style w:type="paragraph" w:customStyle="1" w:styleId="ACCh4TableCaption">
    <w:name w:val="AC Ch 4 Table Caption"/>
    <w:basedOn w:val="ACCh4FigureCaption"/>
    <w:qFormat/>
    <w:rsid w:val="005B4579"/>
  </w:style>
  <w:style w:type="paragraph" w:customStyle="1" w:styleId="ACCh5TableCaption">
    <w:name w:val="AC Ch 5 Table Caption"/>
    <w:basedOn w:val="ACCh4TableCaption"/>
    <w:qFormat/>
    <w:rsid w:val="005B4579"/>
  </w:style>
  <w:style w:type="paragraph" w:customStyle="1" w:styleId="ACCh5FigureCaption">
    <w:name w:val="AC Ch 5 Figure Caption"/>
    <w:basedOn w:val="ACCh4FigureCaption"/>
    <w:qFormat/>
    <w:rsid w:val="005B4579"/>
  </w:style>
  <w:style w:type="paragraph" w:customStyle="1" w:styleId="ACCh6TableCaption">
    <w:name w:val="AC Ch 6 Table Caption"/>
    <w:basedOn w:val="ACCh5TableCaption"/>
    <w:qFormat/>
    <w:rsid w:val="005B4579"/>
  </w:style>
  <w:style w:type="paragraph" w:customStyle="1" w:styleId="ACCh6FigureCaption">
    <w:name w:val="AC Ch 6 Figure Caption"/>
    <w:basedOn w:val="ACCh5FigureCaption"/>
    <w:qFormat/>
    <w:rsid w:val="005B4579"/>
  </w:style>
  <w:style w:type="paragraph" w:customStyle="1" w:styleId="ACCh7TableCaption">
    <w:name w:val="AC Ch 7 Table Caption"/>
    <w:basedOn w:val="ACCh6TableCaption"/>
    <w:qFormat/>
    <w:rsid w:val="005B4579"/>
  </w:style>
  <w:style w:type="paragraph" w:customStyle="1" w:styleId="ACCh7FigureCaption">
    <w:name w:val="AC Ch 7 Figure Caption"/>
    <w:basedOn w:val="ACCh7TableCaption"/>
    <w:qFormat/>
    <w:rsid w:val="005B4579"/>
  </w:style>
  <w:style w:type="paragraph" w:customStyle="1" w:styleId="ACCh8TableCaption">
    <w:name w:val="AC Ch 8 Table Caption"/>
    <w:basedOn w:val="ACCh7TableCaption"/>
    <w:qFormat/>
    <w:rsid w:val="005B4579"/>
  </w:style>
  <w:style w:type="paragraph" w:customStyle="1" w:styleId="msonormal0">
    <w:name w:val="msonormal"/>
    <w:basedOn w:val="Normal"/>
    <w:uiPriority w:val="99"/>
    <w:rsid w:val="005B4579"/>
    <w:pPr>
      <w:spacing w:before="100" w:beforeAutospacing="1" w:after="100" w:afterAutospacing="1"/>
    </w:pPr>
    <w:rPr>
      <w:rFonts w:eastAsia="Microsoft YaHei"/>
      <w:lang w:val="en-NZ" w:eastAsia="zh-CN"/>
    </w:rPr>
  </w:style>
  <w:style w:type="paragraph" w:customStyle="1" w:styleId="ACCh3TableCaption0">
    <w:name w:val="AC Ch3 Table Caption"/>
    <w:basedOn w:val="Normal"/>
    <w:qFormat/>
    <w:rsid w:val="005B4579"/>
    <w:pPr>
      <w:spacing w:after="160" w:line="259" w:lineRule="auto"/>
    </w:pPr>
    <w:rPr>
      <w:rFonts w:eastAsia="Microsoft YaHei"/>
      <w:b/>
      <w:bCs/>
      <w:lang w:val="en-NZ"/>
    </w:rPr>
  </w:style>
  <w:style w:type="paragraph" w:customStyle="1" w:styleId="ACQS">
    <w:name w:val="AC QS"/>
    <w:basedOn w:val="Normal"/>
    <w:qFormat/>
    <w:rsid w:val="005B4579"/>
    <w:pPr>
      <w:spacing w:after="200" w:line="240" w:lineRule="auto"/>
      <w:jc w:val="center"/>
    </w:pPr>
    <w:rPr>
      <w:b/>
      <w:noProof/>
      <w:sz w:val="28"/>
      <w:szCs w:val="22"/>
      <w:lang w:val="en-NZ" w:eastAsia="en-NZ"/>
    </w:rPr>
  </w:style>
  <w:style w:type="paragraph" w:customStyle="1" w:styleId="ACSource">
    <w:name w:val="AC Source"/>
    <w:basedOn w:val="Normal"/>
    <w:qFormat/>
    <w:rsid w:val="005B4579"/>
    <w:pPr>
      <w:spacing w:line="240" w:lineRule="auto"/>
    </w:pPr>
    <w:rPr>
      <w:rFonts w:eastAsia="Calibri" w:cs="Arial"/>
      <w:bCs/>
      <w:sz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2E3D8F"/>
    <w:rPr>
      <w:sz w:val="16"/>
      <w:szCs w:val="16"/>
    </w:rPr>
  </w:style>
  <w:style w:type="paragraph" w:styleId="Revision">
    <w:name w:val="Revision"/>
    <w:hidden/>
    <w:uiPriority w:val="99"/>
    <w:semiHidden/>
    <w:rsid w:val="00650C43"/>
    <w:pPr>
      <w:spacing w:after="0" w:line="240" w:lineRule="auto"/>
    </w:pPr>
    <w:rPr>
      <w:rFonts w:ascii="Calibri" w:eastAsia="Times New Roman" w:hAnsi="Calibri" w:cs="Times New Roman"/>
      <w:szCs w:val="24"/>
      <w:lang w:val="en-GB" w:eastAsia="en-US"/>
    </w:rPr>
  </w:style>
  <w:style w:type="character" w:styleId="Strong">
    <w:name w:val="Strong"/>
    <w:basedOn w:val="DefaultParagraphFont"/>
    <w:uiPriority w:val="22"/>
    <w:qFormat/>
    <w:rsid w:val="002818BB"/>
    <w:rPr>
      <w:b/>
      <w:bCs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12356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A83BE5"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B12EE3"/>
    <w:rPr>
      <w:color w:val="605E5C"/>
      <w:shd w:val="clear" w:color="auto" w:fill="E1DFDD"/>
    </w:rPr>
  </w:style>
  <w:style w:type="character" w:customStyle="1" w:styleId="cell-value">
    <w:name w:val="cell-value"/>
    <w:basedOn w:val="DefaultParagraphFont"/>
    <w:rsid w:val="00404E01"/>
  </w:style>
  <w:style w:type="character" w:customStyle="1" w:styleId="cell">
    <w:name w:val="cell"/>
    <w:basedOn w:val="DefaultParagraphFont"/>
    <w:rsid w:val="00404E01"/>
  </w:style>
  <w:style w:type="character" w:customStyle="1" w:styleId="quality-sign">
    <w:name w:val="quality-sign"/>
    <w:basedOn w:val="DefaultParagraphFont"/>
    <w:rsid w:val="00404E01"/>
  </w:style>
  <w:style w:type="character" w:customStyle="1" w:styleId="quality-text">
    <w:name w:val="quality-text"/>
    <w:basedOn w:val="DefaultParagraphFont"/>
    <w:rsid w:val="00404E01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994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8287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5852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0292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9194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8828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9757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200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92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6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409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481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288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485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535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28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45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7805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1470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4411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98206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80293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182116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1252696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101887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11212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3221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7686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2922038">
                  <w:marLeft w:val="0"/>
                  <w:marRight w:val="0"/>
                  <w:marTop w:val="0"/>
                  <w:marBottom w:val="3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06118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67113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958460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4733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9438018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48835244">
                              <w:marLeft w:val="0"/>
                              <w:marRight w:val="-18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98643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452986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9961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3856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26039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235666">
                          <w:marLeft w:val="0"/>
                          <w:marRight w:val="187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613248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812981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777074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2839486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1919089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51011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8688290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514776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77671280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95305110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74804041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90776474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91805278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28616196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726915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205450040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8070186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026454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36499076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69442219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85507648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77483630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4044500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89813165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98921014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44638951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2946567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165663894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07311849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172000870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21434954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84293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291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135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638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066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919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3647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262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3999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8875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67737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4233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066209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927319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939984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916119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3364965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6994323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4342832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559948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013494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71158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3132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5500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255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7287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7985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5212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8867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00289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13473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08256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154172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64204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33954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9224954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5908950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9650617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6698699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501572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601472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4291191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3004328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9822288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6281639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211833137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3583622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599347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017922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180034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1083577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177756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901815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305258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629857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503836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Aspect">
      <a:majorFont>
        <a:latin typeface="Verdana"/>
        <a:ea typeface=""/>
        <a:cs typeface=""/>
      </a:majorFont>
      <a:minorFont>
        <a:latin typeface="Verdana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5935453-D8D0-4696-97E2-2DAD8CB23E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1</Words>
  <Characters>12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uckland</Company>
  <LinksUpToDate>false</LinksUpToDate>
  <CharactersWithSpaces>1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y (Hai Yan) Chan</dc:creator>
  <cp:lastModifiedBy>NIRAJAN</cp:lastModifiedBy>
  <cp:revision>2</cp:revision>
  <dcterms:created xsi:type="dcterms:W3CDTF">2022-03-12T20:28:00Z</dcterms:created>
  <dcterms:modified xsi:type="dcterms:W3CDTF">2022-03-12T20:28:00Z</dcterms:modified>
</cp:coreProperties>
</file>